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9D8" w:rsidRPr="00F919D8" w:rsidRDefault="00F919D8" w:rsidP="00F919D8">
      <w:pPr>
        <w:jc w:val="both"/>
        <w:rPr>
          <w:rFonts w:ascii="Cambria Math" w:eastAsia="Calibri" w:hAnsi="Cambria Math" w:cs="Arial"/>
          <w:color w:val="000000"/>
          <w:sz w:val="20"/>
          <w:szCs w:val="20"/>
        </w:rPr>
      </w:pPr>
    </w:p>
    <w:p w:rsidR="00F919D8" w:rsidRPr="00851FCF" w:rsidRDefault="00D0131C" w:rsidP="006E44AB">
      <w:pPr>
        <w:ind w:left="72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t</w:t>
      </w:r>
      <w:bookmarkStart w:id="0" w:name="_GoBack"/>
      <w:bookmarkEnd w:id="0"/>
      <w:r w:rsidR="00F919D8" w:rsidRPr="00851FC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ble </w:t>
      </w:r>
      <w:r w:rsidR="006E44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</w:t>
      </w:r>
      <w:r w:rsidR="00851FCF" w:rsidRPr="00851FC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="00F919D8" w:rsidRPr="00851FC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ligonucleotides used in multiplex-PCR and </w:t>
      </w:r>
      <w:proofErr w:type="spellStart"/>
      <w:r w:rsidR="00F919D8" w:rsidRPr="00851FCF">
        <w:rPr>
          <w:rFonts w:ascii="Times New Roman" w:eastAsia="Calibri" w:hAnsi="Times New Roman" w:cs="Times New Roman"/>
          <w:color w:val="000000"/>
          <w:sz w:val="24"/>
          <w:szCs w:val="24"/>
        </w:rPr>
        <w:t>qRT</w:t>
      </w:r>
      <w:proofErr w:type="spellEnd"/>
      <w:r w:rsidR="00F919D8" w:rsidRPr="00851FCF">
        <w:rPr>
          <w:rFonts w:ascii="Times New Roman" w:eastAsia="Calibri" w:hAnsi="Times New Roman" w:cs="Times New Roman"/>
          <w:color w:val="000000"/>
          <w:sz w:val="24"/>
          <w:szCs w:val="24"/>
        </w:rPr>
        <w:t>-PCR</w:t>
      </w:r>
    </w:p>
    <w:p w:rsidR="00F919D8" w:rsidRPr="00F919D8" w:rsidRDefault="00F919D8" w:rsidP="00F919D8">
      <w:pPr>
        <w:ind w:left="720"/>
        <w:contextualSpacing/>
        <w:rPr>
          <w:rFonts w:ascii="Cambria Math" w:eastAsia="Calibri" w:hAnsi="Cambria Math" w:cs="Arial"/>
          <w:color w:val="000000"/>
          <w:sz w:val="12"/>
          <w:szCs w:val="12"/>
        </w:rPr>
      </w:pPr>
    </w:p>
    <w:tbl>
      <w:tblPr>
        <w:tblStyle w:val="TableGrid1"/>
        <w:tblW w:w="8856" w:type="dxa"/>
        <w:tblInd w:w="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1050"/>
        <w:gridCol w:w="1076"/>
        <w:gridCol w:w="973"/>
        <w:gridCol w:w="3506"/>
        <w:gridCol w:w="1429"/>
      </w:tblGrid>
      <w:tr w:rsidR="002D1E4D" w:rsidRPr="00A1700E" w:rsidTr="00515221">
        <w:tc>
          <w:tcPr>
            <w:tcW w:w="822" w:type="dxa"/>
            <w:vMerge w:val="restart"/>
            <w:textDirection w:val="btLr"/>
          </w:tcPr>
          <w:p w:rsidR="002D1E4D" w:rsidRPr="00A1700E" w:rsidRDefault="002D1E4D" w:rsidP="00F919D8">
            <w:pPr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PCR primers</w:t>
            </w:r>
          </w:p>
        </w:tc>
        <w:tc>
          <w:tcPr>
            <w:tcW w:w="3099" w:type="dxa"/>
            <w:gridSpan w:val="3"/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Related genes primers</w:t>
            </w:r>
          </w:p>
        </w:tc>
        <w:tc>
          <w:tcPr>
            <w:tcW w:w="3506" w:type="dxa"/>
            <w:tcBorders>
              <w:bottom w:val="single" w:sz="4" w:space="0" w:color="auto"/>
            </w:tcBorders>
            <w:vAlign w:val="center"/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Primer sequence (5’ to 3’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Amplicon</w:t>
            </w:r>
            <w:proofErr w:type="spellEnd"/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ze (</w:t>
            </w:r>
            <w:proofErr w:type="spellStart"/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baI</w:t>
            </w:r>
            <w:proofErr w:type="spellEnd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6" w:type="dxa"/>
            <w:vMerge w:val="restart"/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010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CCACACAACCCTATTTACTCGG</w:t>
            </w:r>
          </w:p>
        </w:tc>
        <w:tc>
          <w:tcPr>
            <w:tcW w:w="1429" w:type="dxa"/>
            <w:vMerge w:val="restart"/>
            <w:tcBorders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GCGGTTTTGAAAAATCTACGG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515221">
        <w:tc>
          <w:tcPr>
            <w:tcW w:w="822" w:type="dxa"/>
            <w:vMerge/>
          </w:tcPr>
          <w:p w:rsidR="002D1E4D" w:rsidRPr="00A1700E" w:rsidRDefault="002D1E4D" w:rsidP="001C6C9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1C6C9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ompA</w:t>
            </w:r>
            <w:proofErr w:type="spellEnd"/>
            <w:r w:rsidR="003546A5"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6" w:type="dxa"/>
            <w:vMerge w:val="restart"/>
            <w:tcBorders>
              <w:top w:val="nil"/>
            </w:tcBorders>
            <w:vAlign w:val="center"/>
          </w:tcPr>
          <w:p w:rsidR="002D1E4D" w:rsidRPr="00515221" w:rsidRDefault="005404ED" w:rsidP="001C6C9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2840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2D1E4D" w:rsidRPr="00A1700E" w:rsidRDefault="00FA16DB" w:rsidP="001C6C9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CATAAAGAAGCTACACCTGC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1C6C9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2D1E4D" w:rsidRPr="00A1700E" w:rsidTr="00515221">
        <w:tc>
          <w:tcPr>
            <w:tcW w:w="822" w:type="dxa"/>
            <w:vMerge/>
          </w:tcPr>
          <w:p w:rsidR="002D1E4D" w:rsidRPr="00A1700E" w:rsidRDefault="002D1E4D" w:rsidP="001C6C9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:rsidR="002D1E4D" w:rsidRPr="00515221" w:rsidRDefault="002D1E4D" w:rsidP="001C6C9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1C6C9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2D1E4D" w:rsidRPr="00A1700E" w:rsidRDefault="00FA16DB" w:rsidP="001C6C9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C45">
              <w:rPr>
                <w:rFonts w:asciiTheme="majorBidi" w:hAnsiTheme="majorBidi" w:cstheme="majorBidi"/>
                <w:sz w:val="20"/>
                <w:szCs w:val="20"/>
              </w:rPr>
              <w:t>AAAGTCGCCAAGAAACCTTGAT</w:t>
            </w:r>
          </w:p>
        </w:tc>
        <w:tc>
          <w:tcPr>
            <w:tcW w:w="1429" w:type="dxa"/>
            <w:vMerge/>
            <w:tcBorders>
              <w:bottom w:val="nil"/>
            </w:tcBorders>
            <w:vAlign w:val="center"/>
          </w:tcPr>
          <w:p w:rsidR="002D1E4D" w:rsidRPr="00A1700E" w:rsidRDefault="002D1E4D" w:rsidP="001C6C9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5221" w:rsidRPr="00A1700E" w:rsidTr="00515221">
        <w:tc>
          <w:tcPr>
            <w:tcW w:w="822" w:type="dxa"/>
            <w:vMerge/>
          </w:tcPr>
          <w:p w:rsidR="00515221" w:rsidRPr="00A1700E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bottom w:val="nil"/>
            </w:tcBorders>
            <w:vAlign w:val="center"/>
          </w:tcPr>
          <w:p w:rsidR="00515221" w:rsidRPr="00515221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ype I fimbriae</w:t>
            </w:r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6" w:type="dxa"/>
            <w:vMerge w:val="restart"/>
            <w:vAlign w:val="center"/>
          </w:tcPr>
          <w:p w:rsidR="00515221" w:rsidRPr="00515221" w:rsidRDefault="00515221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1510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515221" w:rsidRPr="00A1700E" w:rsidRDefault="00FA16DB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515221" w:rsidRPr="00FE3D8A" w:rsidRDefault="00515221" w:rsidP="0051522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115F">
              <w:rPr>
                <w:rFonts w:ascii="Times New Roman" w:eastAsia="Calibri" w:hAnsi="Times New Roman" w:cs="Times New Roman"/>
                <w:sz w:val="20"/>
                <w:szCs w:val="20"/>
              </w:rPr>
              <w:t>GACATTGGTAGCTGCACCAG</w:t>
            </w:r>
          </w:p>
        </w:tc>
        <w:tc>
          <w:tcPr>
            <w:tcW w:w="1429" w:type="dxa"/>
            <w:vMerge w:val="restart"/>
            <w:tcBorders>
              <w:bottom w:val="nil"/>
            </w:tcBorders>
            <w:vAlign w:val="center"/>
          </w:tcPr>
          <w:p w:rsidR="00515221" w:rsidRPr="00515221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515221" w:rsidRPr="00A1700E" w:rsidTr="00761C57">
        <w:tc>
          <w:tcPr>
            <w:tcW w:w="822" w:type="dxa"/>
            <w:vMerge/>
          </w:tcPr>
          <w:p w:rsidR="00515221" w:rsidRPr="00A1700E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:rsidR="00515221" w:rsidRPr="00515221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515221" w:rsidRPr="00515221" w:rsidRDefault="00515221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515221" w:rsidRPr="00A1700E" w:rsidRDefault="00FA16DB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515221" w:rsidRPr="00D13C45" w:rsidRDefault="00515221" w:rsidP="00515221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0115F">
              <w:rPr>
                <w:rFonts w:ascii="Times New Roman" w:eastAsia="Calibri" w:hAnsi="Times New Roman" w:cs="Times New Roman"/>
                <w:sz w:val="20"/>
                <w:szCs w:val="20"/>
              </w:rPr>
              <w:t>GATGTTGCTGGTCGTACACC</w:t>
            </w:r>
          </w:p>
        </w:tc>
        <w:tc>
          <w:tcPr>
            <w:tcW w:w="1429" w:type="dxa"/>
            <w:vMerge/>
            <w:tcBorders>
              <w:bottom w:val="nil"/>
            </w:tcBorders>
            <w:vAlign w:val="center"/>
          </w:tcPr>
          <w:p w:rsidR="00515221" w:rsidRPr="00A1700E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5221" w:rsidRPr="00A1700E" w:rsidTr="00515221">
        <w:tc>
          <w:tcPr>
            <w:tcW w:w="822" w:type="dxa"/>
            <w:vMerge/>
          </w:tcPr>
          <w:p w:rsidR="00515221" w:rsidRPr="00A1700E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bottom w:val="nil"/>
            </w:tcBorders>
            <w:vAlign w:val="center"/>
          </w:tcPr>
          <w:p w:rsidR="00515221" w:rsidRPr="00515221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ilT</w:t>
            </w:r>
            <w:proofErr w:type="spellEnd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6" w:type="dxa"/>
            <w:vMerge w:val="restart"/>
            <w:vAlign w:val="center"/>
          </w:tcPr>
          <w:p w:rsidR="00515221" w:rsidRPr="00515221" w:rsidRDefault="00515221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0897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515221" w:rsidRPr="00A1700E" w:rsidRDefault="00FA16DB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515221" w:rsidRPr="00FE3D8A" w:rsidRDefault="00515221" w:rsidP="0051522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C45">
              <w:rPr>
                <w:rFonts w:asciiTheme="majorBidi" w:hAnsiTheme="majorBidi" w:cstheme="majorBidi"/>
                <w:sz w:val="20"/>
                <w:szCs w:val="20"/>
              </w:rPr>
              <w:t>AGTGTACCAAACACCAAGTGAC</w:t>
            </w:r>
          </w:p>
        </w:tc>
        <w:tc>
          <w:tcPr>
            <w:tcW w:w="1429" w:type="dxa"/>
            <w:vMerge w:val="restart"/>
            <w:tcBorders>
              <w:bottom w:val="nil"/>
            </w:tcBorders>
            <w:vAlign w:val="center"/>
          </w:tcPr>
          <w:p w:rsidR="00515221" w:rsidRPr="00A1700E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4</w:t>
            </w:r>
          </w:p>
        </w:tc>
      </w:tr>
      <w:tr w:rsidR="00515221" w:rsidRPr="00A1700E" w:rsidTr="00FA16DB">
        <w:tc>
          <w:tcPr>
            <w:tcW w:w="822" w:type="dxa"/>
            <w:vMerge/>
          </w:tcPr>
          <w:p w:rsidR="00515221" w:rsidRPr="00A1700E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:rsidR="00515221" w:rsidRPr="00515221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</w:tcPr>
          <w:p w:rsidR="00515221" w:rsidRPr="00515221" w:rsidRDefault="00515221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515221" w:rsidRPr="00A1700E" w:rsidRDefault="00FA16DB" w:rsidP="00515221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515221" w:rsidRPr="00D13C45" w:rsidRDefault="00515221" w:rsidP="00515221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13C45">
              <w:rPr>
                <w:rFonts w:asciiTheme="majorBidi" w:hAnsiTheme="majorBidi" w:cstheme="majorBidi"/>
                <w:sz w:val="20"/>
                <w:szCs w:val="20"/>
              </w:rPr>
              <w:t>TCGGGTAAATCAACTACGCTTG</w:t>
            </w:r>
          </w:p>
        </w:tc>
        <w:tc>
          <w:tcPr>
            <w:tcW w:w="1429" w:type="dxa"/>
            <w:vMerge/>
            <w:tcBorders>
              <w:bottom w:val="nil"/>
            </w:tcBorders>
            <w:vAlign w:val="center"/>
          </w:tcPr>
          <w:p w:rsidR="00515221" w:rsidRPr="00A1700E" w:rsidRDefault="00515221" w:rsidP="00515221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fmR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0748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GATCTTGTGGTCTTGGATGTC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4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ATAAAATACGGCCAGCGTTTG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fmS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0749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CACGTATTCGCTTTGGTACAGA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4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GCTATCATCTAAACGGGCAAA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suE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221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TTGGCTTTAGCAAACATGACC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4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TTGCGGGGAAAGTCCATTATTT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gaA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216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CAAATGAATCCTTCCGATCCT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0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TTTTGAGTCGTTTTTCGCCAT</w:t>
            </w:r>
          </w:p>
        </w:tc>
        <w:tc>
          <w:tcPr>
            <w:tcW w:w="1429" w:type="dxa"/>
            <w:vMerge/>
            <w:tcBorders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515221">
        <w:tc>
          <w:tcPr>
            <w:tcW w:w="822" w:type="dxa"/>
            <w:vMerge/>
          </w:tcPr>
          <w:p w:rsidR="002D1E4D" w:rsidRPr="00A1700E" w:rsidRDefault="002D1E4D" w:rsidP="00CB2852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bottom w:val="nil"/>
            </w:tcBorders>
            <w:vAlign w:val="center"/>
          </w:tcPr>
          <w:p w:rsidR="002D1E4D" w:rsidRPr="00515221" w:rsidRDefault="002D1E4D" w:rsidP="00CB2852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ap</w:t>
            </w:r>
          </w:p>
        </w:tc>
        <w:tc>
          <w:tcPr>
            <w:tcW w:w="1076" w:type="dxa"/>
            <w:vMerge w:val="restart"/>
            <w:vAlign w:val="center"/>
          </w:tcPr>
          <w:p w:rsidR="002D1E4D" w:rsidRPr="00515221" w:rsidRDefault="001B6DB7" w:rsidP="009559D0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269</w:t>
            </w:r>
            <w:r w:rsidR="009559D0"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2D1E4D" w:rsidRPr="00A1700E" w:rsidRDefault="00FA16DB" w:rsidP="00CB2852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633">
              <w:rPr>
                <w:rFonts w:asciiTheme="majorBidi" w:hAnsiTheme="majorBidi" w:cstheme="majorBidi"/>
                <w:sz w:val="20"/>
                <w:szCs w:val="20"/>
              </w:rPr>
              <w:t>GGTACAAACTATGTGCCGGATT</w:t>
            </w:r>
          </w:p>
        </w:tc>
        <w:tc>
          <w:tcPr>
            <w:tcW w:w="1429" w:type="dxa"/>
            <w:vMerge w:val="restart"/>
            <w:tcBorders>
              <w:bottom w:val="nil"/>
            </w:tcBorders>
            <w:vAlign w:val="center"/>
          </w:tcPr>
          <w:p w:rsidR="002D1E4D" w:rsidRPr="00A1700E" w:rsidRDefault="002D1E4D" w:rsidP="00CB2852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4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CB2852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:rsidR="002D1E4D" w:rsidRPr="00515221" w:rsidRDefault="002D1E4D" w:rsidP="00CB2852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CB2852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2D1E4D" w:rsidRPr="00A1700E" w:rsidRDefault="00FA16DB" w:rsidP="00CB2852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633">
              <w:rPr>
                <w:rFonts w:asciiTheme="majorBidi" w:hAnsiTheme="majorBidi" w:cstheme="majorBidi"/>
                <w:sz w:val="20"/>
                <w:szCs w:val="20"/>
              </w:rPr>
              <w:t>CTGTATTCACTCCTTGACCAGC</w:t>
            </w:r>
          </w:p>
        </w:tc>
        <w:tc>
          <w:tcPr>
            <w:tcW w:w="1429" w:type="dxa"/>
            <w:vMerge/>
            <w:tcBorders>
              <w:bottom w:val="nil"/>
            </w:tcBorders>
            <w:vAlign w:val="center"/>
          </w:tcPr>
          <w:p w:rsidR="002D1E4D" w:rsidRPr="00A1700E" w:rsidRDefault="002D1E4D" w:rsidP="00CB2852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 w:val="restart"/>
            <w:textDirection w:val="btLr"/>
          </w:tcPr>
          <w:p w:rsidR="002D1E4D" w:rsidRPr="00A1700E" w:rsidRDefault="002D1E4D" w:rsidP="00F919D8">
            <w:pPr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qRT</w:t>
            </w:r>
            <w:proofErr w:type="spellEnd"/>
            <w:r w:rsidRPr="00A170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PCR primers</w:t>
            </w:r>
          </w:p>
        </w:tc>
        <w:tc>
          <w:tcPr>
            <w:tcW w:w="1050" w:type="dxa"/>
            <w:vMerge w:val="restart"/>
            <w:tcBorders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fmR</w:t>
            </w:r>
            <w:proofErr w:type="spellEnd"/>
          </w:p>
        </w:tc>
        <w:tc>
          <w:tcPr>
            <w:tcW w:w="1076" w:type="dxa"/>
            <w:vMerge w:val="restart"/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074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TGAAGTTCGCCCACACTAT</w:t>
            </w:r>
          </w:p>
        </w:tc>
        <w:tc>
          <w:tcPr>
            <w:tcW w:w="1429" w:type="dxa"/>
            <w:vMerge w:val="restart"/>
            <w:tcBorders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CACCCATTTCCAAACCAAG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fmS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0749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GGCAAAGGCTTCAAATACAC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GGATTACGGGCGGTATTCATAA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suE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221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ACCTTTCTACATACGGCTTCC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CAACTGCGGGTACAGAATAGA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gaA</w:t>
            </w:r>
            <w:proofErr w:type="spellEnd"/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1B6DB7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216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TTGATCCAGATGATTAGCGTAGG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2D1E4D" w:rsidRPr="00A1700E" w:rsidTr="00FA16DB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AGTCAGGCTAAGGGTGTAGATA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515221">
        <w:tc>
          <w:tcPr>
            <w:tcW w:w="822" w:type="dxa"/>
            <w:vMerge/>
          </w:tcPr>
          <w:p w:rsidR="002D1E4D" w:rsidRPr="00A1700E" w:rsidRDefault="002D1E4D" w:rsidP="00FE3D8A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E3D8A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ap</w:t>
            </w:r>
          </w:p>
        </w:tc>
        <w:tc>
          <w:tcPr>
            <w:tcW w:w="1076" w:type="dxa"/>
            <w:vMerge w:val="restart"/>
            <w:tcBorders>
              <w:top w:val="nil"/>
            </w:tcBorders>
            <w:vAlign w:val="center"/>
          </w:tcPr>
          <w:p w:rsidR="002D1E4D" w:rsidRPr="00515221" w:rsidRDefault="001B6DB7" w:rsidP="00164EF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S_269</w:t>
            </w:r>
            <w:r w:rsidR="00164EF8"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2D1E4D" w:rsidRPr="00A1700E" w:rsidRDefault="00FA16DB" w:rsidP="00FE3D8A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2D1E4D" w:rsidRPr="00FE3D8A" w:rsidRDefault="002D1E4D" w:rsidP="00DA64B6">
            <w:pPr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E3D8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TGCACCGGTACTTGATCC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E3D8A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2D1E4D" w:rsidRPr="00A1700E" w:rsidTr="00515221">
        <w:tc>
          <w:tcPr>
            <w:tcW w:w="822" w:type="dxa"/>
            <w:vMerge/>
          </w:tcPr>
          <w:p w:rsidR="002D1E4D" w:rsidRPr="00A1700E" w:rsidRDefault="002D1E4D" w:rsidP="00FE3D8A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:rsidR="002D1E4D" w:rsidRPr="00515221" w:rsidRDefault="002D1E4D" w:rsidP="00FE3D8A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2D1E4D" w:rsidRPr="00515221" w:rsidRDefault="002D1E4D" w:rsidP="00FE3D8A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2D1E4D" w:rsidRPr="00A1700E" w:rsidRDefault="00FA16DB" w:rsidP="00FE3D8A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nil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3D8A">
              <w:rPr>
                <w:rFonts w:ascii="Times New Roman" w:eastAsia="Calibri" w:hAnsi="Times New Roman" w:cs="Times New Roman"/>
                <w:sz w:val="20"/>
                <w:szCs w:val="20"/>
              </w:rPr>
              <w:t>TATTGC CTGCAGGGTCAGTT</w:t>
            </w:r>
          </w:p>
        </w:tc>
        <w:tc>
          <w:tcPr>
            <w:tcW w:w="1429" w:type="dxa"/>
            <w:vMerge/>
            <w:tcBorders>
              <w:bottom w:val="nil"/>
            </w:tcBorders>
            <w:vAlign w:val="center"/>
          </w:tcPr>
          <w:p w:rsidR="002D1E4D" w:rsidRPr="00A1700E" w:rsidRDefault="002D1E4D" w:rsidP="00FE3D8A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1E4D" w:rsidRPr="00A1700E" w:rsidTr="00515221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515221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SrRNA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2D1E4D" w:rsidRPr="00515221" w:rsidRDefault="00DA64B6" w:rsidP="00DA64B6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22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AAAGTTGGTATTCGCAACGG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2D1E4D" w:rsidRPr="00A1700E" w:rsidTr="00515221">
        <w:tc>
          <w:tcPr>
            <w:tcW w:w="822" w:type="dxa"/>
            <w:vMerge/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:rsidR="002D1E4D" w:rsidRPr="00A1700E" w:rsidRDefault="002D1E4D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2D1E4D" w:rsidRPr="00A1700E" w:rsidRDefault="00FA16DB" w:rsidP="00F919D8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506" w:type="dxa"/>
            <w:tcBorders>
              <w:top w:val="single" w:sz="4" w:space="0" w:color="auto"/>
            </w:tcBorders>
          </w:tcPr>
          <w:p w:rsidR="002D1E4D" w:rsidRPr="00A1700E" w:rsidRDefault="002D1E4D" w:rsidP="00DA64B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00E">
              <w:rPr>
                <w:rFonts w:ascii="Times New Roman" w:eastAsia="Calibri" w:hAnsi="Times New Roman" w:cs="Times New Roman"/>
                <w:sz w:val="20"/>
                <w:szCs w:val="20"/>
              </w:rPr>
              <w:t>ACCTTTAACCCGCTTTTGCT</w:t>
            </w:r>
          </w:p>
        </w:tc>
        <w:tc>
          <w:tcPr>
            <w:tcW w:w="14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E4D" w:rsidRPr="00A1700E" w:rsidRDefault="002D1E4D" w:rsidP="00F919D8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919D8" w:rsidRPr="00A1700E" w:rsidRDefault="00F919D8" w:rsidP="00F919D8">
      <w:pPr>
        <w:ind w:left="720"/>
        <w:contextualSpacing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A1700E">
        <w:rPr>
          <w:rFonts w:ascii="Times New Roman" w:eastAsia="Calibri" w:hAnsi="Times New Roman" w:cs="Times New Roman"/>
          <w:color w:val="000000"/>
          <w:sz w:val="18"/>
          <w:szCs w:val="18"/>
        </w:rPr>
        <w:t>*</w:t>
      </w:r>
      <w:proofErr w:type="spellStart"/>
      <w:proofErr w:type="gramStart"/>
      <w:r w:rsidRPr="003546A5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abaI</w:t>
      </w:r>
      <w:proofErr w:type="spellEnd"/>
      <w:r w:rsidR="003546A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</w:t>
      </w:r>
      <w:r w:rsidR="00E01815">
        <w:rPr>
          <w:rFonts w:ascii="Times New Roman" w:eastAsia="Calibri" w:hAnsi="Times New Roman" w:cs="Times New Roman"/>
          <w:color w:val="000000"/>
          <w:sz w:val="18"/>
          <w:szCs w:val="18"/>
        </w:rPr>
        <w:t>,</w:t>
      </w:r>
      <w:proofErr w:type="gramEnd"/>
      <w:r w:rsidR="00E0181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E01815" w:rsidRPr="00E01815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PilT</w:t>
      </w:r>
      <w:proofErr w:type="spellEnd"/>
      <w:r w:rsidR="00E0181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, Type I fimbriae (A1S_1510), </w:t>
      </w:r>
      <w:r w:rsidR="003546A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and </w:t>
      </w:r>
      <w:proofErr w:type="spellStart"/>
      <w:r w:rsidR="003546A5" w:rsidRPr="003546A5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ompA</w:t>
      </w:r>
      <w:proofErr w:type="spellEnd"/>
      <w:r w:rsidRPr="00A1700E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primer</w:t>
      </w:r>
      <w:r w:rsidR="003546A5">
        <w:rPr>
          <w:rFonts w:ascii="Times New Roman" w:eastAsia="Calibri" w:hAnsi="Times New Roman" w:cs="Times New Roman"/>
          <w:color w:val="000000"/>
          <w:sz w:val="18"/>
          <w:szCs w:val="18"/>
        </w:rPr>
        <w:t>s were</w:t>
      </w:r>
      <w:r w:rsidRPr="00A1700E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u</w:t>
      </w:r>
      <w:r w:rsidR="00E01815">
        <w:rPr>
          <w:rFonts w:ascii="Times New Roman" w:eastAsia="Calibri" w:hAnsi="Times New Roman" w:cs="Times New Roman"/>
          <w:color w:val="000000"/>
          <w:sz w:val="18"/>
          <w:szCs w:val="18"/>
        </w:rPr>
        <w:t>sed for both reactions</w:t>
      </w:r>
      <w:r w:rsidRPr="00A1700E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PCR and </w:t>
      </w:r>
      <w:proofErr w:type="spellStart"/>
      <w:r w:rsidRPr="00A1700E">
        <w:rPr>
          <w:rFonts w:ascii="Times New Roman" w:eastAsia="Calibri" w:hAnsi="Times New Roman" w:cs="Times New Roman"/>
          <w:color w:val="000000"/>
          <w:sz w:val="18"/>
          <w:szCs w:val="18"/>
        </w:rPr>
        <w:t>qRT</w:t>
      </w:r>
      <w:proofErr w:type="spellEnd"/>
      <w:r w:rsidRPr="00A1700E">
        <w:rPr>
          <w:rFonts w:ascii="Times New Roman" w:eastAsia="Calibri" w:hAnsi="Times New Roman" w:cs="Times New Roman"/>
          <w:color w:val="000000"/>
          <w:sz w:val="18"/>
          <w:szCs w:val="18"/>
        </w:rPr>
        <w:t>-PCR</w:t>
      </w:r>
    </w:p>
    <w:sectPr w:rsidR="00F919D8" w:rsidRPr="00A17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9D8"/>
    <w:rsid w:val="00035F06"/>
    <w:rsid w:val="00164EF8"/>
    <w:rsid w:val="001B6DB7"/>
    <w:rsid w:val="001C6C98"/>
    <w:rsid w:val="002B5A1A"/>
    <w:rsid w:val="002D1E4D"/>
    <w:rsid w:val="003546A5"/>
    <w:rsid w:val="0050367F"/>
    <w:rsid w:val="00515221"/>
    <w:rsid w:val="005404ED"/>
    <w:rsid w:val="00586902"/>
    <w:rsid w:val="0060115F"/>
    <w:rsid w:val="006E44AB"/>
    <w:rsid w:val="007C5386"/>
    <w:rsid w:val="00851FCF"/>
    <w:rsid w:val="009559D0"/>
    <w:rsid w:val="00A1700E"/>
    <w:rsid w:val="00A53854"/>
    <w:rsid w:val="00AC4811"/>
    <w:rsid w:val="00BB15E0"/>
    <w:rsid w:val="00C326DF"/>
    <w:rsid w:val="00CB2852"/>
    <w:rsid w:val="00D0131C"/>
    <w:rsid w:val="00D742DE"/>
    <w:rsid w:val="00DA64B6"/>
    <w:rsid w:val="00E01815"/>
    <w:rsid w:val="00F33B3C"/>
    <w:rsid w:val="00F919D8"/>
    <w:rsid w:val="00FA16DB"/>
    <w:rsid w:val="00FE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0E832F-544F-416E-A1D7-85866554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91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91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5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8B35620-C335-47BF-8431-6C4334CAC689}"/>
</file>

<file path=customXml/itemProps2.xml><?xml version="1.0" encoding="utf-8"?>
<ds:datastoreItem xmlns:ds="http://schemas.openxmlformats.org/officeDocument/2006/customXml" ds:itemID="{EF1749B3-E17D-4318-A919-0BB939CD91B8}"/>
</file>

<file path=customXml/itemProps3.xml><?xml version="1.0" encoding="utf-8"?>
<ds:datastoreItem xmlns:ds="http://schemas.openxmlformats.org/officeDocument/2006/customXml" ds:itemID="{3818A457-3212-41A3-8265-E5C941B5B6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</Company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hador</dc:creator>
  <cp:keywords/>
  <dc:description/>
  <cp:lastModifiedBy>HP</cp:lastModifiedBy>
  <cp:revision>18</cp:revision>
  <dcterms:created xsi:type="dcterms:W3CDTF">2017-05-10T09:51:00Z</dcterms:created>
  <dcterms:modified xsi:type="dcterms:W3CDTF">2017-12-1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